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A05F8" w14:textId="61E36EF2" w:rsidR="00DF05C3" w:rsidRPr="00CD36AB" w:rsidRDefault="00DF05C3" w:rsidP="00CD36AB">
      <w:pPr>
        <w:rPr>
          <w:rFonts w:cs="Arial"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Supplementary materials</w:t>
      </w:r>
    </w:p>
    <w:p w14:paraId="19A3E066" w14:textId="77777777" w:rsidR="00DF05C3" w:rsidRPr="005E5CD1" w:rsidRDefault="00DF05C3" w:rsidP="00DF05C3">
      <w:pPr>
        <w:spacing w:line="360" w:lineRule="auto"/>
        <w:rPr>
          <w:rFonts w:cs="Arial"/>
          <w:i/>
          <w:iCs/>
          <w:sz w:val="24"/>
          <w:szCs w:val="24"/>
        </w:rPr>
      </w:pPr>
      <w:r w:rsidRPr="005E5CD1">
        <w:rPr>
          <w:rFonts w:cs="Arial"/>
          <w:i/>
          <w:iCs/>
          <w:sz w:val="24"/>
          <w:szCs w:val="24"/>
        </w:rPr>
        <w:t>Sampling Matr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394"/>
        <w:gridCol w:w="2500"/>
      </w:tblGrid>
      <w:tr w:rsidR="00DF05C3" w14:paraId="6D420646" w14:textId="77777777" w:rsidTr="007F302E"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3EE472B6" w14:textId="77777777" w:rsidR="00DF05C3" w:rsidRPr="00321459" w:rsidRDefault="00DF05C3" w:rsidP="00F175BC">
            <w:pPr>
              <w:rPr>
                <w:b/>
                <w:bCs/>
              </w:rPr>
            </w:pPr>
            <w:r>
              <w:rPr>
                <w:b/>
                <w:bCs/>
              </w:rPr>
              <w:t>Target demographic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14:paraId="5D1178CC" w14:textId="77777777" w:rsidR="00DF05C3" w:rsidRPr="00321459" w:rsidRDefault="00DF05C3" w:rsidP="00F175BC">
            <w:pPr>
              <w:rPr>
                <w:b/>
                <w:bCs/>
              </w:rPr>
            </w:pPr>
            <w:r>
              <w:rPr>
                <w:b/>
                <w:bCs/>
              </w:rPr>
              <w:t>Rationale</w:t>
            </w: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</w:tcPr>
          <w:p w14:paraId="02540B4C" w14:textId="77777777" w:rsidR="00DF05C3" w:rsidRPr="00321459" w:rsidRDefault="00DF05C3" w:rsidP="00F175BC">
            <w:pPr>
              <w:rPr>
                <w:b/>
                <w:bCs/>
              </w:rPr>
            </w:pPr>
            <w:r>
              <w:rPr>
                <w:b/>
                <w:bCs/>
              </w:rPr>
              <w:t>Number to be recruited</w:t>
            </w:r>
          </w:p>
        </w:tc>
      </w:tr>
      <w:tr w:rsidR="00DF05C3" w14:paraId="0FCAAA3D" w14:textId="77777777" w:rsidTr="007F302E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796F5" w14:textId="77777777" w:rsidR="00DF05C3" w:rsidRDefault="00DF05C3" w:rsidP="00F175BC">
            <w:r>
              <w:t>Non-white ethnicity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86803" w14:textId="77777777" w:rsidR="00DF05C3" w:rsidRDefault="00DF05C3" w:rsidP="00F175BC">
            <w:r>
              <w:t>Endometriosis has been studied predominantly from the perspective of white individuals due to under-recruitment of people from non-white backgrounds. Over-recruiting individuals from a diverse range of backgrounds will allow for the experiences of people from different ethnic backgrounds to be heard.</w:t>
            </w:r>
          </w:p>
          <w:p w14:paraId="6D66F238" w14:textId="2263733B" w:rsidR="00384160" w:rsidRDefault="00384160" w:rsidP="00F175BC"/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7378C" w14:textId="572CB3B1" w:rsidR="00DF05C3" w:rsidRDefault="00255DEB" w:rsidP="00F175BC">
            <w:r>
              <w:t>8-10</w:t>
            </w:r>
          </w:p>
        </w:tc>
      </w:tr>
      <w:tr w:rsidR="00DF05C3" w14:paraId="44372035" w14:textId="77777777" w:rsidTr="007F302E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CF1985C" w14:textId="77777777" w:rsidR="00DF05C3" w:rsidRDefault="00DF05C3" w:rsidP="00F175BC">
            <w:r>
              <w:t>Single relationship statu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F7E7BE3" w14:textId="77777777" w:rsidR="00DF05C3" w:rsidRDefault="00DF05C3" w:rsidP="00F175BC">
            <w:r>
              <w:t xml:space="preserve">Social support, including intimate relationships, </w:t>
            </w:r>
            <w:r w:rsidR="00745F72">
              <w:t>may have</w:t>
            </w:r>
            <w:r>
              <w:t xml:space="preserve"> a protective effect against some of the QoL-related impact of living with a chronic condition (e.g., </w:t>
            </w:r>
            <w:r w:rsidRPr="0012360F">
              <w:t xml:space="preserve">Lopez-Martinez, 2008). It </w:t>
            </w:r>
            <w:r>
              <w:t>is important to consider the experiences of single individuals as well as those in long-term relationships.</w:t>
            </w:r>
          </w:p>
          <w:p w14:paraId="0B6EF617" w14:textId="7ABC93C9" w:rsidR="00384160" w:rsidRDefault="00384160" w:rsidP="00F175BC"/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AE37CCA" w14:textId="77777777" w:rsidR="00DF05C3" w:rsidRDefault="00DF05C3" w:rsidP="00F175BC">
            <w:r>
              <w:t>5-8</w:t>
            </w:r>
          </w:p>
        </w:tc>
      </w:tr>
      <w:tr w:rsidR="00DF05C3" w14:paraId="1106DBFE" w14:textId="77777777" w:rsidTr="007F302E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1DB6E65" w14:textId="77777777" w:rsidR="00DF05C3" w:rsidRDefault="00DF05C3" w:rsidP="00F175BC">
            <w:r>
              <w:t>Not completed University educa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286717E" w14:textId="4870FEB1" w:rsidR="00DF05C3" w:rsidRDefault="00DF05C3" w:rsidP="00F175BC">
            <w:r>
              <w:t>Those with University level degrees tend to be over-recruited in endometriosis research. It is important to consider the views of individuals with a wide range of</w:t>
            </w:r>
            <w:r w:rsidR="001143F5">
              <w:t xml:space="preserve"> educational</w:t>
            </w:r>
            <w:r>
              <w:t xml:space="preserve"> backgrounds.</w:t>
            </w:r>
          </w:p>
          <w:p w14:paraId="2A26C3B4" w14:textId="106B6175" w:rsidR="00384160" w:rsidRDefault="00384160" w:rsidP="00F175BC"/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C2E8DE9" w14:textId="77777777" w:rsidR="00DF05C3" w:rsidRDefault="00DF05C3" w:rsidP="00F175BC">
            <w:r>
              <w:t>5-8</w:t>
            </w:r>
          </w:p>
        </w:tc>
      </w:tr>
      <w:tr w:rsidR="00DF05C3" w14:paraId="51AE16FE" w14:textId="77777777" w:rsidTr="007F302E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F326987" w14:textId="77777777" w:rsidR="00DF05C3" w:rsidRDefault="00DF05C3" w:rsidP="00F175BC">
            <w:r>
              <w:t>Not in full-time employmen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C10E78F" w14:textId="2AED5F6E" w:rsidR="00DF05C3" w:rsidRDefault="00DF05C3" w:rsidP="00F175BC">
            <w:r>
              <w:t>As above, it is important to reflect the views of people in a range of employment situations. In the survey element of this research, it was noted that most participants were in full-time employment so people in other types of work were under-represented.</w:t>
            </w:r>
            <w:r w:rsidR="00925174">
              <w:t xml:space="preserve"> This is particularly important because a significant number of individuals with endometriosis are unable to work due to their symptoms.</w:t>
            </w:r>
          </w:p>
          <w:p w14:paraId="5C073A1B" w14:textId="60CB232A" w:rsidR="00384160" w:rsidRDefault="00384160" w:rsidP="00F175BC"/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C4D0463" w14:textId="7B49CA5D" w:rsidR="00DF05C3" w:rsidRDefault="00925174" w:rsidP="00F175BC">
            <w:r>
              <w:t>5</w:t>
            </w:r>
            <w:r w:rsidR="00721882">
              <w:t>-8</w:t>
            </w:r>
          </w:p>
        </w:tc>
      </w:tr>
      <w:tr w:rsidR="00DF05C3" w14:paraId="23378FC8" w14:textId="77777777" w:rsidTr="007F302E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4DDA0" w14:textId="50D98DA1" w:rsidR="00DF05C3" w:rsidRDefault="00AE6EAC" w:rsidP="00F175BC">
            <w:r>
              <w:t>Aged &gt;=</w:t>
            </w:r>
            <w:r w:rsidR="00DF05C3">
              <w:t>4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70451" w14:textId="21E3D3FF" w:rsidR="00DF05C3" w:rsidRDefault="00DF05C3" w:rsidP="00F175BC">
            <w:r>
              <w:t>There is little research around how endometriosis impacts menopausal and peri-menopausal individuals, although recent literature suggests that</w:t>
            </w:r>
            <w:r w:rsidR="007F302E">
              <w:t xml:space="preserve"> these</w:t>
            </w:r>
            <w:r>
              <w:t xml:space="preserve"> individuals may still have symptoms of endometriosi</w:t>
            </w:r>
            <w:r w:rsidR="007F302E">
              <w:t>s</w:t>
            </w:r>
            <w:r>
              <w:t>. It was felt necessary to reflect their views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D4BF3" w14:textId="5B45418D" w:rsidR="00DF05C3" w:rsidRDefault="00721882" w:rsidP="00F175BC">
            <w:r>
              <w:t>3-5</w:t>
            </w:r>
          </w:p>
        </w:tc>
      </w:tr>
    </w:tbl>
    <w:p w14:paraId="3DEE8E99" w14:textId="77777777" w:rsidR="00DF05C3" w:rsidRDefault="00DF05C3"/>
    <w:sectPr w:rsidR="00DF05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89E"/>
    <w:rsid w:val="00042A83"/>
    <w:rsid w:val="001143F5"/>
    <w:rsid w:val="0022792F"/>
    <w:rsid w:val="00255DEB"/>
    <w:rsid w:val="002A4048"/>
    <w:rsid w:val="002C34F0"/>
    <w:rsid w:val="00365DE0"/>
    <w:rsid w:val="00384160"/>
    <w:rsid w:val="00510F15"/>
    <w:rsid w:val="00544EF1"/>
    <w:rsid w:val="00564BDB"/>
    <w:rsid w:val="005C45F8"/>
    <w:rsid w:val="00621A10"/>
    <w:rsid w:val="006B489E"/>
    <w:rsid w:val="00721882"/>
    <w:rsid w:val="00745F72"/>
    <w:rsid w:val="00795BFE"/>
    <w:rsid w:val="007D159D"/>
    <w:rsid w:val="007F302E"/>
    <w:rsid w:val="0083524A"/>
    <w:rsid w:val="00854C60"/>
    <w:rsid w:val="008900F7"/>
    <w:rsid w:val="008B4A1C"/>
    <w:rsid w:val="008C323C"/>
    <w:rsid w:val="008C593D"/>
    <w:rsid w:val="00925174"/>
    <w:rsid w:val="009914A7"/>
    <w:rsid w:val="00A86B42"/>
    <w:rsid w:val="00AE626D"/>
    <w:rsid w:val="00AE6EAC"/>
    <w:rsid w:val="00AF46F4"/>
    <w:rsid w:val="00BC608D"/>
    <w:rsid w:val="00CD36AB"/>
    <w:rsid w:val="00D43E24"/>
    <w:rsid w:val="00D93949"/>
    <w:rsid w:val="00DF05C3"/>
    <w:rsid w:val="00F175BC"/>
    <w:rsid w:val="00F2417B"/>
    <w:rsid w:val="00FC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2F41B"/>
  <w15:docId w15:val="{AAAB84E6-0442-4EEA-AD67-9E0462A48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Moore</dc:creator>
  <cp:keywords/>
  <dc:description/>
  <cp:lastModifiedBy>Chloe Moore</cp:lastModifiedBy>
  <cp:revision>12</cp:revision>
  <dcterms:created xsi:type="dcterms:W3CDTF">2023-03-22T11:21:00Z</dcterms:created>
  <dcterms:modified xsi:type="dcterms:W3CDTF">2023-04-21T10:51:00Z</dcterms:modified>
</cp:coreProperties>
</file>